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643E50F" w14:textId="77777777" w:rsidR="006260EB" w:rsidRPr="006418AC" w:rsidRDefault="006260EB" w:rsidP="006260EB">
      <w:pPr>
        <w:pStyle w:val="Heading1"/>
        <w:rPr>
          <w:rFonts w:ascii="Times New Roman" w:hAnsi="Times New Roman"/>
        </w:rPr>
      </w:pPr>
      <w:r w:rsidRPr="006418AC">
        <w:rPr>
          <w:rFonts w:ascii="Times New Roman" w:hAnsi="Times New Roman"/>
        </w:rPr>
        <w:t>Supplementary information</w:t>
      </w:r>
    </w:p>
    <w:p w14:paraId="25B7615E" w14:textId="77777777" w:rsidR="006260EB" w:rsidRPr="006418AC" w:rsidRDefault="006260EB" w:rsidP="006260EB">
      <w:pPr>
        <w:pStyle w:val="Heading2"/>
        <w:rPr>
          <w:rFonts w:ascii="Times New Roman" w:hAnsi="Times New Roman"/>
          <w:lang w:val="en-US"/>
        </w:rPr>
      </w:pPr>
      <w:r w:rsidRPr="006418AC">
        <w:rPr>
          <w:rFonts w:ascii="Times New Roman" w:hAnsi="Times New Roman"/>
          <w:i/>
          <w:lang w:val="en-US"/>
        </w:rPr>
        <w:t>Base-ERMA:</w:t>
      </w:r>
      <w:r w:rsidRPr="006418AC">
        <w:rPr>
          <w:rFonts w:ascii="Times New Roman" w:hAnsi="Times New Roman"/>
          <w:lang w:val="en-US"/>
        </w:rPr>
        <w:t xml:space="preserve"> Regression models built with accelerometer measured LTPA</w:t>
      </w:r>
    </w:p>
    <w:p w14:paraId="071F22CD" w14:textId="77777777" w:rsidR="006260EB" w:rsidRPr="007B17E3" w:rsidRDefault="00BC313D" w:rsidP="006260EB">
      <w:pPr>
        <w:spacing w:after="0" w:line="240" w:lineRule="auto"/>
        <w:rPr>
          <w:rFonts w:ascii="Times New Roman" w:eastAsia="Times New Roman" w:hAnsi="Times New Roman" w:cs="Times New Roman"/>
          <w:b/>
          <w:u w:val="single"/>
          <w:lang w:val="en-US" w:eastAsia="fi-FI"/>
        </w:rPr>
      </w:pPr>
      <w:r>
        <w:rPr>
          <w:rFonts w:ascii="Times New Roman" w:eastAsia="Times New Roman" w:hAnsi="Times New Roman" w:cs="Times New Roman"/>
          <w:b/>
          <w:kern w:val="24"/>
          <w:lang w:val="en-US" w:eastAsia="fi-FI"/>
        </w:rPr>
        <w:t>Table 1</w:t>
      </w:r>
      <w:r w:rsidR="006260EB" w:rsidRPr="006418AC">
        <w:rPr>
          <w:rFonts w:ascii="Times New Roman" w:eastAsia="Times New Roman" w:hAnsi="Times New Roman" w:cs="Times New Roman"/>
          <w:b/>
          <w:kern w:val="24"/>
          <w:lang w:val="en-US" w:eastAsia="fi-FI"/>
        </w:rPr>
        <w:t xml:space="preserve">: </w:t>
      </w:r>
      <w:r w:rsidR="006260EB" w:rsidRPr="006418AC">
        <w:rPr>
          <w:rFonts w:ascii="Times New Roman" w:hAnsi="Times New Roman" w:cs="Times New Roman"/>
          <w:lang w:val="en-US"/>
        </w:rPr>
        <w:t>Univariate and multivariate linear regression models with menopausal status as independent predictor of serum CV risk factors (</w:t>
      </w:r>
      <w:r w:rsidR="006260EB" w:rsidRPr="006418AC">
        <w:rPr>
          <w:rFonts w:ascii="Times New Roman" w:hAnsi="Times New Roman" w:cs="Times New Roman"/>
          <w:i/>
          <w:lang w:val="en-US"/>
        </w:rPr>
        <w:t>base-ERMA</w:t>
      </w:r>
      <w:r w:rsidR="006260EB" w:rsidRPr="006418AC">
        <w:rPr>
          <w:rFonts w:ascii="Times New Roman" w:hAnsi="Times New Roman" w:cs="Times New Roman"/>
          <w:lang w:val="en-US"/>
        </w:rPr>
        <w:t xml:space="preserve">). Participants not having accelerometer measured PA data </w:t>
      </w:r>
      <w:r w:rsidR="006260EB" w:rsidRPr="006418AC">
        <w:rPr>
          <w:rFonts w:ascii="Times New Roman" w:eastAsia="Times New Roman" w:hAnsi="Times New Roman" w:cs="Times New Roman"/>
          <w:kern w:val="24"/>
          <w:lang w:val="en-US" w:eastAsia="fi-FI"/>
        </w:rPr>
        <w:t>(n = 126) excluded.</w:t>
      </w:r>
    </w:p>
    <w:tbl>
      <w:tblPr>
        <w:tblW w:w="138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60"/>
        <w:gridCol w:w="880"/>
        <w:gridCol w:w="840"/>
        <w:gridCol w:w="1120"/>
        <w:gridCol w:w="880"/>
        <w:gridCol w:w="1120"/>
        <w:gridCol w:w="940"/>
        <w:gridCol w:w="880"/>
        <w:gridCol w:w="1200"/>
        <w:gridCol w:w="960"/>
        <w:gridCol w:w="1180"/>
        <w:gridCol w:w="900"/>
        <w:gridCol w:w="960"/>
      </w:tblGrid>
      <w:tr w:rsidR="006260EB" w:rsidRPr="006418AC" w14:paraId="34E4DBF4" w14:textId="77777777" w:rsidTr="000D6844">
        <w:trPr>
          <w:trHeight w:val="240"/>
        </w:trPr>
        <w:tc>
          <w:tcPr>
            <w:tcW w:w="1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86C92B" w14:textId="77777777" w:rsidR="006260EB" w:rsidRPr="006418AC" w:rsidRDefault="006260EB" w:rsidP="000D6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</w:pPr>
            <w:r w:rsidRPr="006418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 </w:t>
            </w:r>
          </w:p>
        </w:tc>
        <w:tc>
          <w:tcPr>
            <w:tcW w:w="3720" w:type="dxa"/>
            <w:gridSpan w:val="4"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9D9D9"/>
            <w:vAlign w:val="center"/>
            <w:hideMark/>
          </w:tcPr>
          <w:p w14:paraId="5DE06763" w14:textId="77777777" w:rsidR="006260EB" w:rsidRPr="006418AC" w:rsidRDefault="006260EB" w:rsidP="000D6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</w:pPr>
            <w:r w:rsidRPr="006418A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  <w:t>Total Cholesterol [mmol/l]</w:t>
            </w:r>
          </w:p>
        </w:tc>
        <w:tc>
          <w:tcPr>
            <w:tcW w:w="4140" w:type="dxa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9D9D9"/>
            <w:vAlign w:val="center"/>
            <w:hideMark/>
          </w:tcPr>
          <w:p w14:paraId="04EB28F8" w14:textId="77777777" w:rsidR="006260EB" w:rsidRPr="006418AC" w:rsidRDefault="006260EB" w:rsidP="000D6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</w:pPr>
            <w:r w:rsidRPr="006418A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  <w:t>LDL Cholesterol [mmol/l]</w:t>
            </w:r>
          </w:p>
        </w:tc>
        <w:tc>
          <w:tcPr>
            <w:tcW w:w="4000" w:type="dxa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9D9D9"/>
            <w:vAlign w:val="center"/>
            <w:hideMark/>
          </w:tcPr>
          <w:p w14:paraId="4C8F6A11" w14:textId="77777777" w:rsidR="006260EB" w:rsidRPr="006418AC" w:rsidRDefault="006260EB" w:rsidP="000D6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</w:pPr>
            <w:r w:rsidRPr="006418A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  <w:t>HDL Cholesterol [mmol/l]</w:t>
            </w:r>
          </w:p>
        </w:tc>
      </w:tr>
      <w:tr w:rsidR="006260EB" w:rsidRPr="006418AC" w14:paraId="1271CD8D" w14:textId="77777777" w:rsidTr="000D6844">
        <w:trPr>
          <w:trHeight w:val="270"/>
        </w:trPr>
        <w:tc>
          <w:tcPr>
            <w:tcW w:w="1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D6E7F2" w14:textId="77777777" w:rsidR="006260EB" w:rsidRPr="006418AC" w:rsidRDefault="006260EB" w:rsidP="000D68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6418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18D139E" w14:textId="77777777" w:rsidR="006260EB" w:rsidRPr="006418AC" w:rsidRDefault="006260EB" w:rsidP="000D68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</w:pPr>
            <w:r w:rsidRPr="006418A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  <w:t>β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C367309" w14:textId="77777777" w:rsidR="006260EB" w:rsidRPr="006418AC" w:rsidRDefault="006260EB" w:rsidP="000D68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</w:pPr>
            <w:r w:rsidRPr="006418A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  <w:t>p-value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FE7E38F" w14:textId="77777777" w:rsidR="006260EB" w:rsidRPr="006418AC" w:rsidRDefault="006260EB" w:rsidP="000D68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</w:pPr>
            <w:r w:rsidRPr="006418A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  <w:t>R</w:t>
            </w:r>
            <w:r w:rsidRPr="006418A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eastAsia="fi-FI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119CC6" w14:textId="77777777" w:rsidR="006260EB" w:rsidRPr="006418AC" w:rsidRDefault="006260EB" w:rsidP="000D68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</w:pPr>
            <w:r w:rsidRPr="006418A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  <w:t>p-value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4B817C5" w14:textId="77777777" w:rsidR="006260EB" w:rsidRPr="006418AC" w:rsidRDefault="006260EB" w:rsidP="000D68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</w:pPr>
            <w:r w:rsidRPr="006418A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  <w:t>β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574B11D" w14:textId="77777777" w:rsidR="006260EB" w:rsidRPr="006418AC" w:rsidRDefault="006260EB" w:rsidP="000D68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</w:pPr>
            <w:r w:rsidRPr="006418A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  <w:t>p-value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8BB897E" w14:textId="77777777" w:rsidR="006260EB" w:rsidRPr="006418AC" w:rsidRDefault="006260EB" w:rsidP="000D68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</w:pPr>
            <w:r w:rsidRPr="006418A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  <w:t>R</w:t>
            </w:r>
            <w:r w:rsidRPr="006418A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eastAsia="fi-FI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D966617" w14:textId="77777777" w:rsidR="006260EB" w:rsidRPr="006418AC" w:rsidRDefault="006260EB" w:rsidP="000D68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</w:pPr>
            <w:r w:rsidRPr="006418A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  <w:t>p-valu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DD7467D" w14:textId="77777777" w:rsidR="006260EB" w:rsidRPr="006418AC" w:rsidRDefault="006260EB" w:rsidP="000D68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</w:pPr>
            <w:r w:rsidRPr="006418A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  <w:t>β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6B803D9" w14:textId="77777777" w:rsidR="006260EB" w:rsidRPr="006418AC" w:rsidRDefault="006260EB" w:rsidP="000D68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</w:pPr>
            <w:r w:rsidRPr="006418A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  <w:t>p-valu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C787EE3" w14:textId="77777777" w:rsidR="006260EB" w:rsidRPr="006418AC" w:rsidRDefault="006260EB" w:rsidP="000D68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</w:pPr>
            <w:r w:rsidRPr="006418A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  <w:t>R</w:t>
            </w:r>
            <w:r w:rsidRPr="006418A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eastAsia="fi-FI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5A8A93F" w14:textId="77777777" w:rsidR="006260EB" w:rsidRPr="006418AC" w:rsidRDefault="006260EB" w:rsidP="000D68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</w:pPr>
            <w:r w:rsidRPr="006418A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  <w:t>p-value</w:t>
            </w:r>
          </w:p>
        </w:tc>
      </w:tr>
      <w:tr w:rsidR="006260EB" w:rsidRPr="006418AC" w14:paraId="5BB4FE74" w14:textId="77777777" w:rsidTr="000D6844">
        <w:trPr>
          <w:trHeight w:val="240"/>
        </w:trPr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E750C6" w14:textId="77777777" w:rsidR="006260EB" w:rsidRPr="006418AC" w:rsidRDefault="006260EB" w:rsidP="000D6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6418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 </w:t>
            </w:r>
          </w:p>
        </w:tc>
        <w:tc>
          <w:tcPr>
            <w:tcW w:w="1720" w:type="dxa"/>
            <w:gridSpan w:val="2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F127865" w14:textId="77777777" w:rsidR="006260EB" w:rsidRPr="006418AC" w:rsidRDefault="006260EB" w:rsidP="000D68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</w:pPr>
            <w:r w:rsidRPr="006418A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  <w:t>Menopausal status</w:t>
            </w:r>
          </w:p>
        </w:tc>
        <w:tc>
          <w:tcPr>
            <w:tcW w:w="2000" w:type="dxa"/>
            <w:gridSpan w:val="2"/>
            <w:tcBorders>
              <w:top w:val="single" w:sz="8" w:space="0" w:color="000000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2A1AAEF" w14:textId="77777777" w:rsidR="006260EB" w:rsidRPr="006418AC" w:rsidRDefault="006260EB" w:rsidP="000D68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</w:pPr>
            <w:r w:rsidRPr="006418A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  <w:t>Full model</w:t>
            </w:r>
          </w:p>
        </w:tc>
        <w:tc>
          <w:tcPr>
            <w:tcW w:w="206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F27708E" w14:textId="77777777" w:rsidR="006260EB" w:rsidRPr="006418AC" w:rsidRDefault="006260EB" w:rsidP="000D68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</w:pPr>
            <w:r w:rsidRPr="006418A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  <w:t>Menopausal status</w:t>
            </w:r>
          </w:p>
        </w:tc>
        <w:tc>
          <w:tcPr>
            <w:tcW w:w="208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71600B5" w14:textId="77777777" w:rsidR="006260EB" w:rsidRPr="006418AC" w:rsidRDefault="006260EB" w:rsidP="000D68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</w:pPr>
            <w:r w:rsidRPr="006418A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  <w:t>Full model</w:t>
            </w:r>
          </w:p>
        </w:tc>
        <w:tc>
          <w:tcPr>
            <w:tcW w:w="214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225E2D1" w14:textId="77777777" w:rsidR="006260EB" w:rsidRPr="006418AC" w:rsidRDefault="006260EB" w:rsidP="000D68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</w:pPr>
            <w:r w:rsidRPr="006418A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  <w:t>Menopausal status</w:t>
            </w:r>
          </w:p>
        </w:tc>
        <w:tc>
          <w:tcPr>
            <w:tcW w:w="186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27B3534" w14:textId="77777777" w:rsidR="006260EB" w:rsidRPr="006418AC" w:rsidRDefault="006260EB" w:rsidP="000D68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</w:pPr>
            <w:r w:rsidRPr="006418A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  <w:t>Full model</w:t>
            </w:r>
          </w:p>
        </w:tc>
      </w:tr>
      <w:tr w:rsidR="006260EB" w:rsidRPr="006418AC" w14:paraId="03831B2A" w14:textId="77777777" w:rsidTr="000D6844">
        <w:trPr>
          <w:trHeight w:val="225"/>
        </w:trPr>
        <w:tc>
          <w:tcPr>
            <w:tcW w:w="1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929DED" w14:textId="77777777" w:rsidR="006260EB" w:rsidRPr="006418AC" w:rsidRDefault="006260EB" w:rsidP="000D68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6418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Univariate model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C17B9F" w14:textId="77777777" w:rsidR="006260EB" w:rsidRPr="006418AC" w:rsidRDefault="006260EB" w:rsidP="000D68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6418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.27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B0332A" w14:textId="77777777" w:rsidR="006260EB" w:rsidRPr="006418AC" w:rsidRDefault="006260EB" w:rsidP="000D68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</w:pPr>
            <w:r w:rsidRPr="006418A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  <w:t>&lt; 0.0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A7B922" w14:textId="77777777" w:rsidR="006260EB" w:rsidRPr="006418AC" w:rsidRDefault="006260EB" w:rsidP="000D68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6418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.07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0763641" w14:textId="77777777" w:rsidR="006260EB" w:rsidRPr="006418AC" w:rsidRDefault="006260EB" w:rsidP="000D68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</w:pPr>
            <w:r w:rsidRPr="006418A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0C1A7B" w14:textId="77777777" w:rsidR="006260EB" w:rsidRPr="006418AC" w:rsidRDefault="006260EB" w:rsidP="000D68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6418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.23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60A35F" w14:textId="77777777" w:rsidR="006260EB" w:rsidRPr="006418AC" w:rsidRDefault="006260EB" w:rsidP="000D68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</w:pPr>
            <w:r w:rsidRPr="006418A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  <w:t>&lt; 0.00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684051" w14:textId="77777777" w:rsidR="006260EB" w:rsidRPr="006418AC" w:rsidRDefault="006260EB" w:rsidP="000D68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6418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.05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5781DDE" w14:textId="77777777" w:rsidR="006260EB" w:rsidRPr="006418AC" w:rsidRDefault="006260EB" w:rsidP="000D68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</w:pPr>
            <w:r w:rsidRPr="006418A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1EC190" w14:textId="77777777" w:rsidR="006260EB" w:rsidRPr="006418AC" w:rsidRDefault="006260EB" w:rsidP="000D68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6418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.19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F48B13" w14:textId="77777777" w:rsidR="006260EB" w:rsidRPr="006418AC" w:rsidRDefault="006260EB" w:rsidP="000D68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</w:pPr>
            <w:r w:rsidRPr="006418A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  <w:t>&lt; 0.0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8848F9" w14:textId="77777777" w:rsidR="006260EB" w:rsidRPr="006418AC" w:rsidRDefault="006260EB" w:rsidP="000D68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6418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.0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9642F9B" w14:textId="77777777" w:rsidR="006260EB" w:rsidRPr="006418AC" w:rsidRDefault="006260EB" w:rsidP="000D68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</w:pPr>
            <w:r w:rsidRPr="006418A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  <w:t> </w:t>
            </w:r>
          </w:p>
        </w:tc>
      </w:tr>
      <w:tr w:rsidR="006260EB" w:rsidRPr="006418AC" w14:paraId="14F3C432" w14:textId="77777777" w:rsidTr="000D6844">
        <w:trPr>
          <w:trHeight w:val="450"/>
        </w:trPr>
        <w:tc>
          <w:tcPr>
            <w:tcW w:w="1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B5C32B" w14:textId="77777777" w:rsidR="006260EB" w:rsidRPr="006418AC" w:rsidRDefault="006260EB" w:rsidP="000D68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6418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LTPA (accelerometer)-adjusted model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0D2933" w14:textId="77777777" w:rsidR="006260EB" w:rsidRPr="006418AC" w:rsidRDefault="006260EB" w:rsidP="000D68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6418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.27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F28EE6" w14:textId="77777777" w:rsidR="006260EB" w:rsidRPr="006418AC" w:rsidRDefault="006260EB" w:rsidP="000D68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</w:pPr>
            <w:r w:rsidRPr="006418A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  <w:t>&lt; 0.0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60F3AF" w14:textId="77777777" w:rsidR="006260EB" w:rsidRPr="006418AC" w:rsidRDefault="006260EB" w:rsidP="000D68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6418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.07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0714A27" w14:textId="77777777" w:rsidR="006260EB" w:rsidRPr="006418AC" w:rsidRDefault="006260EB" w:rsidP="000D68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</w:pPr>
            <w:r w:rsidRPr="006418A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  <w:t>&lt; 0.0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36A23E" w14:textId="77777777" w:rsidR="006260EB" w:rsidRPr="006418AC" w:rsidRDefault="006260EB" w:rsidP="000D68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6418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.24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FB09E6" w14:textId="77777777" w:rsidR="006260EB" w:rsidRPr="006418AC" w:rsidRDefault="006260EB" w:rsidP="000D68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</w:pPr>
            <w:r w:rsidRPr="006418A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  <w:t>&lt; 0.00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B7B38A" w14:textId="77777777" w:rsidR="006260EB" w:rsidRPr="006418AC" w:rsidRDefault="006260EB" w:rsidP="000D68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6418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.06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A6FA00E" w14:textId="77777777" w:rsidR="006260EB" w:rsidRPr="006418AC" w:rsidRDefault="006260EB" w:rsidP="000D68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</w:pPr>
            <w:r w:rsidRPr="006418A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  <w:t>&lt; 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5C1AA5" w14:textId="77777777" w:rsidR="006260EB" w:rsidRPr="006418AC" w:rsidRDefault="006260EB" w:rsidP="000D68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6418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.18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76F272" w14:textId="77777777" w:rsidR="006260EB" w:rsidRPr="006418AC" w:rsidRDefault="006260EB" w:rsidP="000D68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</w:pPr>
            <w:r w:rsidRPr="006418A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  <w:t>&lt; 0.0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3FFCB1" w14:textId="77777777" w:rsidR="006260EB" w:rsidRPr="006418AC" w:rsidRDefault="006260EB" w:rsidP="000D68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6418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.0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2CE071D" w14:textId="77777777" w:rsidR="006260EB" w:rsidRPr="006418AC" w:rsidRDefault="006260EB" w:rsidP="000D68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</w:pPr>
            <w:r w:rsidRPr="006418A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  <w:t>&lt; 0.001</w:t>
            </w:r>
          </w:p>
        </w:tc>
      </w:tr>
      <w:tr w:rsidR="006260EB" w:rsidRPr="006418AC" w14:paraId="0792C383" w14:textId="77777777" w:rsidTr="000D6844">
        <w:trPr>
          <w:trHeight w:val="225"/>
        </w:trPr>
        <w:tc>
          <w:tcPr>
            <w:tcW w:w="1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BA71C7" w14:textId="77777777" w:rsidR="006260EB" w:rsidRPr="006418AC" w:rsidRDefault="006260EB" w:rsidP="000D68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6418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Fully adjusted model</w:t>
            </w:r>
            <w:r w:rsidRPr="006418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fi-FI"/>
              </w:rPr>
              <w:t>§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ABC14D" w14:textId="77777777" w:rsidR="006260EB" w:rsidRPr="006418AC" w:rsidRDefault="006260EB" w:rsidP="000D68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6418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.23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2370ED" w14:textId="77777777" w:rsidR="006260EB" w:rsidRPr="006418AC" w:rsidRDefault="006260EB" w:rsidP="000D68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</w:pPr>
            <w:r w:rsidRPr="006418A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  <w:t>&lt; 0.0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B018A8" w14:textId="77777777" w:rsidR="006260EB" w:rsidRPr="006418AC" w:rsidRDefault="006260EB" w:rsidP="000D68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6418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.10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5AE8F85" w14:textId="77777777" w:rsidR="006260EB" w:rsidRPr="006418AC" w:rsidRDefault="006260EB" w:rsidP="000D68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</w:pPr>
            <w:r w:rsidRPr="006418A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  <w:t>&lt; 0.0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C4946A" w14:textId="77777777" w:rsidR="006260EB" w:rsidRPr="006418AC" w:rsidRDefault="006260EB" w:rsidP="000D68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6418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.19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7EA210" w14:textId="77777777" w:rsidR="006260EB" w:rsidRPr="006418AC" w:rsidRDefault="006260EB" w:rsidP="000D68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</w:pPr>
            <w:r w:rsidRPr="006418A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  <w:t>&lt; 0.00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1C2DCE" w14:textId="77777777" w:rsidR="006260EB" w:rsidRPr="006418AC" w:rsidRDefault="006260EB" w:rsidP="000D68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6418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.09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9162A8C" w14:textId="77777777" w:rsidR="006260EB" w:rsidRPr="006418AC" w:rsidRDefault="006260EB" w:rsidP="000D68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</w:pPr>
            <w:r w:rsidRPr="006418A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  <w:t>&lt; 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6B4095" w14:textId="77777777" w:rsidR="006260EB" w:rsidRPr="006418AC" w:rsidRDefault="006260EB" w:rsidP="000D68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6418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.17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997A8E" w14:textId="77777777" w:rsidR="006260EB" w:rsidRPr="006418AC" w:rsidRDefault="006260EB" w:rsidP="000D68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</w:pPr>
            <w:r w:rsidRPr="006418A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  <w:t>&lt; 0.0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FF7F09" w14:textId="77777777" w:rsidR="006260EB" w:rsidRPr="006418AC" w:rsidRDefault="006260EB" w:rsidP="000D68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6418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.1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5B97A3A" w14:textId="77777777" w:rsidR="006260EB" w:rsidRPr="006418AC" w:rsidRDefault="006260EB" w:rsidP="000D68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</w:pPr>
            <w:r w:rsidRPr="006418A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  <w:t>&lt; 0.001</w:t>
            </w:r>
          </w:p>
        </w:tc>
      </w:tr>
      <w:tr w:rsidR="006260EB" w:rsidRPr="006418AC" w14:paraId="45949990" w14:textId="77777777" w:rsidTr="000D6844">
        <w:trPr>
          <w:trHeight w:val="315"/>
        </w:trPr>
        <w:tc>
          <w:tcPr>
            <w:tcW w:w="1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633429" w14:textId="77777777" w:rsidR="006260EB" w:rsidRPr="006418AC" w:rsidRDefault="006260EB" w:rsidP="000D68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D4CBE2" w14:textId="77777777" w:rsidR="006260EB" w:rsidRPr="006418AC" w:rsidRDefault="006260EB" w:rsidP="000D68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9E5F69" w14:textId="77777777" w:rsidR="006260EB" w:rsidRPr="007B17E3" w:rsidRDefault="006260EB" w:rsidP="000D68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BF35D6" w14:textId="77777777" w:rsidR="006260EB" w:rsidRPr="006418AC" w:rsidRDefault="006260EB" w:rsidP="000D68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A80FB6E" w14:textId="77777777" w:rsidR="006260EB" w:rsidRPr="006418AC" w:rsidRDefault="006260EB" w:rsidP="000D68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</w:pPr>
            <w:r w:rsidRPr="006418A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13A76A4" w14:textId="77777777" w:rsidR="006260EB" w:rsidRPr="006418AC" w:rsidRDefault="006260EB" w:rsidP="000D68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6418AC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AE63697" w14:textId="77777777" w:rsidR="006260EB" w:rsidRPr="006418AC" w:rsidRDefault="006260EB" w:rsidP="000D68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6418AC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CC8FD7E" w14:textId="77777777" w:rsidR="006260EB" w:rsidRPr="006418AC" w:rsidRDefault="006260EB" w:rsidP="000D68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6418AC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5B1C548" w14:textId="77777777" w:rsidR="006260EB" w:rsidRPr="006418AC" w:rsidRDefault="006260EB" w:rsidP="000D68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</w:pPr>
            <w:r w:rsidRPr="006418A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FEA3452" w14:textId="77777777" w:rsidR="006260EB" w:rsidRPr="006418AC" w:rsidRDefault="006260EB" w:rsidP="000D68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6418AC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6E60D79" w14:textId="77777777" w:rsidR="006260EB" w:rsidRPr="006418AC" w:rsidRDefault="006260EB" w:rsidP="000D68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6418AC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29FB314" w14:textId="77777777" w:rsidR="006260EB" w:rsidRPr="006418AC" w:rsidRDefault="006260EB" w:rsidP="000D68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6418AC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3A5AAC1" w14:textId="77777777" w:rsidR="006260EB" w:rsidRPr="006418AC" w:rsidRDefault="006260EB" w:rsidP="000D68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</w:pPr>
            <w:r w:rsidRPr="006418A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  <w:t> </w:t>
            </w:r>
          </w:p>
        </w:tc>
      </w:tr>
      <w:tr w:rsidR="006260EB" w:rsidRPr="006418AC" w14:paraId="0E951D3C" w14:textId="77777777" w:rsidTr="000D6844">
        <w:trPr>
          <w:trHeight w:val="24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D405EC" w14:textId="77777777" w:rsidR="006260EB" w:rsidRPr="006418AC" w:rsidRDefault="006260EB" w:rsidP="000D68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3720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000000" w:fill="D9D9D9"/>
            <w:vAlign w:val="center"/>
            <w:hideMark/>
          </w:tcPr>
          <w:p w14:paraId="10F41C0F" w14:textId="77777777" w:rsidR="006260EB" w:rsidRPr="006418AC" w:rsidRDefault="006260EB" w:rsidP="000D6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</w:pPr>
            <w:r w:rsidRPr="006418A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  <w:t>Triglycerides [mmol/l]</w:t>
            </w:r>
          </w:p>
        </w:tc>
        <w:tc>
          <w:tcPr>
            <w:tcW w:w="4140" w:type="dxa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9D9D9"/>
            <w:vAlign w:val="center"/>
            <w:hideMark/>
          </w:tcPr>
          <w:p w14:paraId="7FE51F85" w14:textId="77777777" w:rsidR="006260EB" w:rsidRPr="006418AC" w:rsidRDefault="006260EB" w:rsidP="000D6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i-FI"/>
              </w:rPr>
            </w:pPr>
            <w:r w:rsidRPr="006418A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i-FI"/>
              </w:rPr>
              <w:t>Fasting blood glucose [mmol/l]</w:t>
            </w:r>
          </w:p>
        </w:tc>
        <w:tc>
          <w:tcPr>
            <w:tcW w:w="4000" w:type="dxa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9D9D9"/>
            <w:vAlign w:val="center"/>
            <w:hideMark/>
          </w:tcPr>
          <w:p w14:paraId="13F73ABD" w14:textId="77777777" w:rsidR="006260EB" w:rsidRPr="006418AC" w:rsidRDefault="006260EB" w:rsidP="000D6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</w:pPr>
            <w:r w:rsidRPr="006418A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  <w:t>Leptin [ng/ml]</w:t>
            </w:r>
          </w:p>
        </w:tc>
      </w:tr>
      <w:tr w:rsidR="006260EB" w:rsidRPr="006418AC" w14:paraId="76CC10C8" w14:textId="77777777" w:rsidTr="000D6844">
        <w:trPr>
          <w:trHeight w:val="27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8F3F99" w14:textId="77777777" w:rsidR="006260EB" w:rsidRPr="006418AC" w:rsidRDefault="006260EB" w:rsidP="000D6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880" w:type="dxa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78777EB" w14:textId="77777777" w:rsidR="006260EB" w:rsidRPr="006418AC" w:rsidRDefault="006260EB" w:rsidP="000D68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</w:pPr>
            <w:r w:rsidRPr="006418A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  <w:t>β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3105A13" w14:textId="77777777" w:rsidR="006260EB" w:rsidRPr="006418AC" w:rsidRDefault="006260EB" w:rsidP="000D68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</w:pPr>
            <w:r w:rsidRPr="006418A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  <w:t>p-value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55C4D5E" w14:textId="77777777" w:rsidR="006260EB" w:rsidRPr="006418AC" w:rsidRDefault="006260EB" w:rsidP="000D68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</w:pPr>
            <w:r w:rsidRPr="006418A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  <w:t>R</w:t>
            </w:r>
            <w:r w:rsidRPr="006418A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eastAsia="fi-FI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10C70C" w14:textId="77777777" w:rsidR="006260EB" w:rsidRPr="006418AC" w:rsidRDefault="006260EB" w:rsidP="000D68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</w:pPr>
            <w:r w:rsidRPr="006418A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  <w:t>p-value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BB0F52B" w14:textId="77777777" w:rsidR="006260EB" w:rsidRPr="006418AC" w:rsidRDefault="006260EB" w:rsidP="000D68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</w:pPr>
            <w:r w:rsidRPr="006418A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  <w:t>β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EBA5C59" w14:textId="77777777" w:rsidR="006260EB" w:rsidRPr="006418AC" w:rsidRDefault="006260EB" w:rsidP="000D68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</w:pPr>
            <w:r w:rsidRPr="006418A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  <w:t>p-value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E75811F" w14:textId="77777777" w:rsidR="006260EB" w:rsidRPr="006418AC" w:rsidRDefault="006260EB" w:rsidP="000D68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</w:pPr>
            <w:r w:rsidRPr="006418A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  <w:t>R</w:t>
            </w:r>
            <w:r w:rsidRPr="006418A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eastAsia="fi-FI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CE76458" w14:textId="77777777" w:rsidR="006260EB" w:rsidRPr="006418AC" w:rsidRDefault="006260EB" w:rsidP="000D68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</w:pPr>
            <w:r w:rsidRPr="006418A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  <w:t>p-valu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40154E5" w14:textId="77777777" w:rsidR="006260EB" w:rsidRPr="006418AC" w:rsidRDefault="006260EB" w:rsidP="000D68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</w:pPr>
            <w:r w:rsidRPr="006418A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  <w:t>β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2228F44" w14:textId="77777777" w:rsidR="006260EB" w:rsidRPr="006418AC" w:rsidRDefault="006260EB" w:rsidP="000D68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</w:pPr>
            <w:r w:rsidRPr="006418A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  <w:t>p-valu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2DECE69" w14:textId="77777777" w:rsidR="006260EB" w:rsidRPr="006418AC" w:rsidRDefault="006260EB" w:rsidP="000D68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</w:pPr>
            <w:r w:rsidRPr="006418A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  <w:t>R</w:t>
            </w:r>
            <w:r w:rsidRPr="006418A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eastAsia="fi-FI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8A18084" w14:textId="77777777" w:rsidR="006260EB" w:rsidRPr="006418AC" w:rsidRDefault="006260EB" w:rsidP="000D68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</w:pPr>
            <w:r w:rsidRPr="006418A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  <w:t>p-value</w:t>
            </w:r>
          </w:p>
        </w:tc>
      </w:tr>
      <w:tr w:rsidR="006260EB" w:rsidRPr="006418AC" w14:paraId="16374924" w14:textId="77777777" w:rsidTr="000D6844">
        <w:trPr>
          <w:trHeight w:val="24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ACB7C7" w14:textId="77777777" w:rsidR="006260EB" w:rsidRPr="006418AC" w:rsidRDefault="006260EB" w:rsidP="000D68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1720" w:type="dxa"/>
            <w:gridSpan w:val="2"/>
            <w:tcBorders>
              <w:top w:val="single" w:sz="8" w:space="0" w:color="000000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6130F28" w14:textId="77777777" w:rsidR="006260EB" w:rsidRPr="006418AC" w:rsidRDefault="006260EB" w:rsidP="000D68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</w:pPr>
            <w:r w:rsidRPr="006418A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  <w:t>Menopausal status</w:t>
            </w:r>
          </w:p>
        </w:tc>
        <w:tc>
          <w:tcPr>
            <w:tcW w:w="2000" w:type="dxa"/>
            <w:gridSpan w:val="2"/>
            <w:tcBorders>
              <w:top w:val="single" w:sz="8" w:space="0" w:color="000000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4393E69" w14:textId="77777777" w:rsidR="006260EB" w:rsidRPr="006418AC" w:rsidRDefault="006260EB" w:rsidP="000D68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</w:pPr>
            <w:r w:rsidRPr="006418A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  <w:t>Full model</w:t>
            </w:r>
          </w:p>
        </w:tc>
        <w:tc>
          <w:tcPr>
            <w:tcW w:w="206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31C038E" w14:textId="77777777" w:rsidR="006260EB" w:rsidRPr="006418AC" w:rsidRDefault="006260EB" w:rsidP="000D68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</w:pPr>
            <w:r w:rsidRPr="006418A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  <w:t>Menopausal status</w:t>
            </w:r>
          </w:p>
        </w:tc>
        <w:tc>
          <w:tcPr>
            <w:tcW w:w="208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4C14E62" w14:textId="77777777" w:rsidR="006260EB" w:rsidRPr="006418AC" w:rsidRDefault="006260EB" w:rsidP="000D68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</w:pPr>
            <w:r w:rsidRPr="006418A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  <w:t>Full model</w:t>
            </w:r>
          </w:p>
        </w:tc>
        <w:tc>
          <w:tcPr>
            <w:tcW w:w="214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6E8B960" w14:textId="77777777" w:rsidR="006260EB" w:rsidRPr="006418AC" w:rsidRDefault="006260EB" w:rsidP="000D68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</w:pPr>
            <w:r w:rsidRPr="006418A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  <w:t>Menopausal status</w:t>
            </w:r>
          </w:p>
        </w:tc>
        <w:tc>
          <w:tcPr>
            <w:tcW w:w="186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91C856C" w14:textId="77777777" w:rsidR="006260EB" w:rsidRPr="006418AC" w:rsidRDefault="006260EB" w:rsidP="000D68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</w:pPr>
            <w:r w:rsidRPr="006418A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  <w:t>Full model</w:t>
            </w:r>
          </w:p>
        </w:tc>
      </w:tr>
      <w:tr w:rsidR="006260EB" w:rsidRPr="006418AC" w14:paraId="13989C58" w14:textId="77777777" w:rsidTr="000D6844">
        <w:trPr>
          <w:trHeight w:val="300"/>
        </w:trPr>
        <w:tc>
          <w:tcPr>
            <w:tcW w:w="196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FDB9CD" w14:textId="77777777" w:rsidR="006260EB" w:rsidRPr="006418AC" w:rsidRDefault="006260EB" w:rsidP="000D68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6418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Univariate model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CDD180" w14:textId="77777777" w:rsidR="006260EB" w:rsidRPr="006418AC" w:rsidRDefault="006260EB" w:rsidP="000D68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6418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.02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EB0826" w14:textId="77777777" w:rsidR="006260EB" w:rsidRPr="006418AC" w:rsidRDefault="006260EB" w:rsidP="000D68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6418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.43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A45BD1" w14:textId="77777777" w:rsidR="006260EB" w:rsidRPr="006418AC" w:rsidRDefault="006260EB" w:rsidP="000D684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fi-FI"/>
              </w:rPr>
            </w:pPr>
            <w:r w:rsidRPr="006418AC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fi-FI"/>
              </w:rPr>
              <w:t>0.00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6633BBD" w14:textId="77777777" w:rsidR="006260EB" w:rsidRPr="006418AC" w:rsidRDefault="006260EB" w:rsidP="000D68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6418AC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F7A132" w14:textId="77777777" w:rsidR="006260EB" w:rsidRPr="006418AC" w:rsidRDefault="006260EB" w:rsidP="000D68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6418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-0.08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EFC559" w14:textId="77777777" w:rsidR="006260EB" w:rsidRPr="006418AC" w:rsidRDefault="006260EB" w:rsidP="000D68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6418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.02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729411" w14:textId="77777777" w:rsidR="006260EB" w:rsidRPr="006418AC" w:rsidRDefault="006260EB" w:rsidP="000D684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fi-FI"/>
              </w:rPr>
            </w:pPr>
            <w:r w:rsidRPr="006418AC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fi-FI"/>
              </w:rPr>
              <w:t>0.0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4A71482" w14:textId="77777777" w:rsidR="006260EB" w:rsidRPr="006418AC" w:rsidRDefault="006260EB" w:rsidP="000D68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</w:pPr>
            <w:r w:rsidRPr="006418A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CAB23D" w14:textId="77777777" w:rsidR="006260EB" w:rsidRPr="006418AC" w:rsidRDefault="006260EB" w:rsidP="000D68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6418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-0.02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24C766" w14:textId="77777777" w:rsidR="006260EB" w:rsidRPr="006418AC" w:rsidRDefault="006260EB" w:rsidP="000D68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6418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.48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0243A3" w14:textId="77777777" w:rsidR="006260EB" w:rsidRPr="006418AC" w:rsidRDefault="006260EB" w:rsidP="000D68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6418A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  <w:t>&lt; 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2E984CE" w14:textId="77777777" w:rsidR="006260EB" w:rsidRPr="006418AC" w:rsidRDefault="006260EB" w:rsidP="000D68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</w:pPr>
            <w:r w:rsidRPr="006418A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  <w:t> </w:t>
            </w:r>
          </w:p>
        </w:tc>
      </w:tr>
      <w:tr w:rsidR="006260EB" w:rsidRPr="006418AC" w14:paraId="203BF1AB" w14:textId="77777777" w:rsidTr="000D6844">
        <w:trPr>
          <w:trHeight w:val="450"/>
        </w:trPr>
        <w:tc>
          <w:tcPr>
            <w:tcW w:w="1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B296B6" w14:textId="77777777" w:rsidR="006260EB" w:rsidRPr="006418AC" w:rsidRDefault="006260EB" w:rsidP="000D68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6418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LTPA (accelerometer)-adjusted model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4CAD8B" w14:textId="77777777" w:rsidR="006260EB" w:rsidRPr="006418AC" w:rsidRDefault="006260EB" w:rsidP="000D68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6418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.03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AA76C7" w14:textId="77777777" w:rsidR="006260EB" w:rsidRPr="006418AC" w:rsidRDefault="006260EB" w:rsidP="000D68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6418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.32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9B7C80" w14:textId="77777777" w:rsidR="006260EB" w:rsidRPr="006418AC" w:rsidRDefault="006260EB" w:rsidP="000D684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fi-FI"/>
              </w:rPr>
            </w:pPr>
            <w:r w:rsidRPr="006418AC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fi-FI"/>
              </w:rPr>
              <w:t>0.02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403E390" w14:textId="77777777" w:rsidR="006260EB" w:rsidRPr="006418AC" w:rsidRDefault="006260EB" w:rsidP="000D68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</w:pPr>
            <w:r w:rsidRPr="006418A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  <w:t>&lt; 0.0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3DD377" w14:textId="77777777" w:rsidR="006260EB" w:rsidRPr="006418AC" w:rsidRDefault="006260EB" w:rsidP="000D68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6418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-0.08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E6795D" w14:textId="77777777" w:rsidR="006260EB" w:rsidRPr="006418AC" w:rsidRDefault="006260EB" w:rsidP="000D68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6418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.02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CAA54C" w14:textId="77777777" w:rsidR="006260EB" w:rsidRPr="006418AC" w:rsidRDefault="006260EB" w:rsidP="000D684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fi-FI"/>
              </w:rPr>
            </w:pPr>
            <w:r w:rsidRPr="006418AC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fi-FI"/>
              </w:rPr>
              <w:t>0.0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F343D82" w14:textId="77777777" w:rsidR="006260EB" w:rsidRPr="006418AC" w:rsidRDefault="006260EB" w:rsidP="000D68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6418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 xml:space="preserve">   0.0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288975" w14:textId="77777777" w:rsidR="006260EB" w:rsidRPr="006418AC" w:rsidRDefault="006260EB" w:rsidP="000D68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6418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-0.01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2E1032" w14:textId="77777777" w:rsidR="006260EB" w:rsidRPr="006418AC" w:rsidRDefault="006260EB" w:rsidP="000D68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6418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.67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2FF49A" w14:textId="77777777" w:rsidR="006260EB" w:rsidRPr="006418AC" w:rsidRDefault="006260EB" w:rsidP="000D68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6418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 xml:space="preserve">   0.0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CC798C1" w14:textId="77777777" w:rsidR="006260EB" w:rsidRPr="006418AC" w:rsidRDefault="006260EB" w:rsidP="000D68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</w:pPr>
            <w:r w:rsidRPr="006418A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  <w:t>&lt; 0.001</w:t>
            </w:r>
          </w:p>
        </w:tc>
      </w:tr>
      <w:tr w:rsidR="006260EB" w:rsidRPr="006418AC" w14:paraId="258EB9AB" w14:textId="77777777" w:rsidTr="000D6844">
        <w:trPr>
          <w:trHeight w:val="225"/>
        </w:trPr>
        <w:tc>
          <w:tcPr>
            <w:tcW w:w="1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B2E086" w14:textId="77777777" w:rsidR="006260EB" w:rsidRPr="006418AC" w:rsidRDefault="006260EB" w:rsidP="000D68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6418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Fully adjusted model</w:t>
            </w:r>
            <w:r w:rsidRPr="006418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fi-FI"/>
              </w:rPr>
              <w:t>§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5C3F63" w14:textId="77777777" w:rsidR="006260EB" w:rsidRPr="006418AC" w:rsidRDefault="006260EB" w:rsidP="000D68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6418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.01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F8701C" w14:textId="77777777" w:rsidR="006260EB" w:rsidRPr="006418AC" w:rsidRDefault="006260EB" w:rsidP="000D68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6418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.60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F1D662" w14:textId="77777777" w:rsidR="006260EB" w:rsidRPr="006418AC" w:rsidRDefault="006260EB" w:rsidP="000D68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6418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.09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1BA6350" w14:textId="77777777" w:rsidR="006260EB" w:rsidRPr="006418AC" w:rsidRDefault="006260EB" w:rsidP="000D68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</w:pPr>
            <w:r w:rsidRPr="006418A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  <w:t>&lt; 0.0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80DBB1" w14:textId="77777777" w:rsidR="006260EB" w:rsidRPr="006418AC" w:rsidRDefault="006260EB" w:rsidP="000D68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6418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-0.10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78D0DE" w14:textId="77777777" w:rsidR="006260EB" w:rsidRPr="006418AC" w:rsidRDefault="006260EB" w:rsidP="000D68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</w:pPr>
            <w:r w:rsidRPr="006418A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  <w:t>0.00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F1BDFF" w14:textId="77777777" w:rsidR="006260EB" w:rsidRPr="006418AC" w:rsidRDefault="006260EB" w:rsidP="000D68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6418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.07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E12C850" w14:textId="77777777" w:rsidR="006260EB" w:rsidRPr="006418AC" w:rsidRDefault="006260EB" w:rsidP="000D68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</w:pPr>
            <w:r w:rsidRPr="006418A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  <w:t>&lt; 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9B7575" w14:textId="77777777" w:rsidR="006260EB" w:rsidRPr="006418AC" w:rsidRDefault="006260EB" w:rsidP="000D68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6418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-0.04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F605E2" w14:textId="77777777" w:rsidR="006260EB" w:rsidRPr="006418AC" w:rsidRDefault="006260EB" w:rsidP="000D68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6418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.13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4C9D06" w14:textId="77777777" w:rsidR="006260EB" w:rsidRPr="006418AC" w:rsidRDefault="006260EB" w:rsidP="000D68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6418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 xml:space="preserve">   0.5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630B4A3" w14:textId="77777777" w:rsidR="006260EB" w:rsidRPr="006418AC" w:rsidRDefault="006260EB" w:rsidP="000D68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</w:pPr>
            <w:r w:rsidRPr="006418A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  <w:t>&lt; 0.001</w:t>
            </w:r>
          </w:p>
        </w:tc>
      </w:tr>
      <w:tr w:rsidR="006260EB" w:rsidRPr="006418AC" w14:paraId="0AA78C4D" w14:textId="77777777" w:rsidTr="000D6844">
        <w:trPr>
          <w:trHeight w:val="240"/>
        </w:trPr>
        <w:tc>
          <w:tcPr>
            <w:tcW w:w="1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759089" w14:textId="77777777" w:rsidR="006260EB" w:rsidRPr="006418AC" w:rsidRDefault="006260EB" w:rsidP="000D68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6418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C36D98C" w14:textId="77777777" w:rsidR="006260EB" w:rsidRPr="006418AC" w:rsidRDefault="006260EB" w:rsidP="000D68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6418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F449A6A" w14:textId="77777777" w:rsidR="006260EB" w:rsidRPr="006418AC" w:rsidRDefault="006260EB" w:rsidP="000D68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</w:pPr>
            <w:r w:rsidRPr="006418A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5E4A414" w14:textId="77777777" w:rsidR="006260EB" w:rsidRPr="006418AC" w:rsidRDefault="006260EB" w:rsidP="000D68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6418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F778FB8" w14:textId="77777777" w:rsidR="006260EB" w:rsidRPr="006418AC" w:rsidRDefault="006260EB" w:rsidP="000D68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</w:pPr>
            <w:r w:rsidRPr="006418A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8D17ACF" w14:textId="77777777" w:rsidR="006260EB" w:rsidRPr="006418AC" w:rsidRDefault="006260EB" w:rsidP="000D68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6418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7611F6E" w14:textId="77777777" w:rsidR="006260EB" w:rsidRPr="006418AC" w:rsidRDefault="006260EB" w:rsidP="000D68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</w:pPr>
            <w:r w:rsidRPr="006418A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3FF9CB3" w14:textId="77777777" w:rsidR="006260EB" w:rsidRPr="006418AC" w:rsidRDefault="006260EB" w:rsidP="000D68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6418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02B3B6B" w14:textId="77777777" w:rsidR="006260EB" w:rsidRPr="006418AC" w:rsidRDefault="006260EB" w:rsidP="000D68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</w:pPr>
            <w:r w:rsidRPr="006418A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5936126" w14:textId="77777777" w:rsidR="006260EB" w:rsidRPr="006418AC" w:rsidRDefault="006260EB" w:rsidP="000D68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6418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202AA26" w14:textId="77777777" w:rsidR="006260EB" w:rsidRPr="006418AC" w:rsidRDefault="006260EB" w:rsidP="000D68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</w:pPr>
            <w:r w:rsidRPr="006418A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B46483F" w14:textId="77777777" w:rsidR="006260EB" w:rsidRPr="006418AC" w:rsidRDefault="006260EB" w:rsidP="000D68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6418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24E8DED" w14:textId="77777777" w:rsidR="006260EB" w:rsidRPr="006418AC" w:rsidRDefault="006260EB" w:rsidP="000D68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</w:pPr>
            <w:r w:rsidRPr="006418A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  <w:t> </w:t>
            </w:r>
          </w:p>
        </w:tc>
      </w:tr>
    </w:tbl>
    <w:p w14:paraId="58BE1939" w14:textId="77777777" w:rsidR="006260EB" w:rsidRPr="006418AC" w:rsidRDefault="006260EB" w:rsidP="006260EB">
      <w:pPr>
        <w:pStyle w:val="NormalWeb"/>
        <w:spacing w:before="0" w:beforeAutospacing="0" w:after="0" w:afterAutospacing="0"/>
        <w:jc w:val="both"/>
        <w:rPr>
          <w:kern w:val="24"/>
          <w:sz w:val="16"/>
          <w:szCs w:val="16"/>
          <w:lang w:val="en-US"/>
        </w:rPr>
      </w:pPr>
      <w:r w:rsidRPr="006418AC">
        <w:rPr>
          <w:sz w:val="16"/>
          <w:szCs w:val="16"/>
        </w:rPr>
        <w:t>β</w:t>
      </w:r>
      <w:r w:rsidRPr="006418AC">
        <w:rPr>
          <w:sz w:val="16"/>
          <w:szCs w:val="16"/>
          <w:lang w:val="en-US"/>
        </w:rPr>
        <w:t xml:space="preserve"> = standardized regression coefficient, R</w:t>
      </w:r>
      <w:r w:rsidRPr="006418AC">
        <w:rPr>
          <w:sz w:val="16"/>
          <w:szCs w:val="16"/>
          <w:vertAlign w:val="superscript"/>
          <w:lang w:val="en-US"/>
        </w:rPr>
        <w:t>2</w:t>
      </w:r>
      <w:r w:rsidRPr="006418AC">
        <w:rPr>
          <w:sz w:val="16"/>
          <w:szCs w:val="16"/>
          <w:lang w:val="en-US"/>
        </w:rPr>
        <w:t xml:space="preserve"> = Coefficient of determination</w:t>
      </w:r>
      <w:r w:rsidRPr="006418AC">
        <w:rPr>
          <w:kern w:val="24"/>
          <w:sz w:val="16"/>
          <w:szCs w:val="16"/>
          <w:lang w:val="en-US"/>
        </w:rPr>
        <w:t>, statistically significant coefficients are highlighted</w:t>
      </w:r>
    </w:p>
    <w:p w14:paraId="0FDA82D7" w14:textId="19373E6E" w:rsidR="006260EB" w:rsidRPr="006418AC" w:rsidRDefault="006260EB" w:rsidP="006260EB">
      <w:pPr>
        <w:pStyle w:val="NormalWeb"/>
        <w:spacing w:before="0" w:beforeAutospacing="0" w:after="0" w:afterAutospacing="0"/>
        <w:jc w:val="both"/>
        <w:rPr>
          <w:kern w:val="24"/>
          <w:sz w:val="16"/>
          <w:szCs w:val="16"/>
          <w:lang w:val="en-US"/>
        </w:rPr>
      </w:pPr>
      <w:r w:rsidRPr="006418AC">
        <w:rPr>
          <w:kern w:val="24"/>
          <w:sz w:val="16"/>
          <w:szCs w:val="16"/>
          <w:vertAlign w:val="superscript"/>
          <w:lang w:val="en-US"/>
        </w:rPr>
        <w:t>§</w:t>
      </w:r>
      <w:r w:rsidRPr="006418AC">
        <w:rPr>
          <w:kern w:val="24"/>
          <w:sz w:val="16"/>
          <w:szCs w:val="16"/>
          <w:lang w:val="en-US"/>
        </w:rPr>
        <w:t xml:space="preserve"> Model is adjusted for age, education level, smoking status, alcohol consumption and percent body fat</w:t>
      </w:r>
      <w:bookmarkStart w:id="0" w:name="_GoBack"/>
      <w:bookmarkEnd w:id="0"/>
    </w:p>
    <w:sectPr w:rsidR="006260EB" w:rsidRPr="006418AC" w:rsidSect="00A4755C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260EB"/>
    <w:rsid w:val="00017B51"/>
    <w:rsid w:val="00040F21"/>
    <w:rsid w:val="00046793"/>
    <w:rsid w:val="00051849"/>
    <w:rsid w:val="00073B80"/>
    <w:rsid w:val="00080677"/>
    <w:rsid w:val="000C70CE"/>
    <w:rsid w:val="00105768"/>
    <w:rsid w:val="00112D00"/>
    <w:rsid w:val="00151A70"/>
    <w:rsid w:val="001A0948"/>
    <w:rsid w:val="001D379B"/>
    <w:rsid w:val="001D64DD"/>
    <w:rsid w:val="001E1704"/>
    <w:rsid w:val="00203CCB"/>
    <w:rsid w:val="00231C7B"/>
    <w:rsid w:val="00242CF2"/>
    <w:rsid w:val="00276131"/>
    <w:rsid w:val="00295256"/>
    <w:rsid w:val="002E0D61"/>
    <w:rsid w:val="00365793"/>
    <w:rsid w:val="00383D89"/>
    <w:rsid w:val="003B4F47"/>
    <w:rsid w:val="003B69E2"/>
    <w:rsid w:val="003E09E3"/>
    <w:rsid w:val="00462D59"/>
    <w:rsid w:val="00465A01"/>
    <w:rsid w:val="004800C9"/>
    <w:rsid w:val="004C2EF0"/>
    <w:rsid w:val="004E3EDA"/>
    <w:rsid w:val="004F6C17"/>
    <w:rsid w:val="00527BF2"/>
    <w:rsid w:val="0056565D"/>
    <w:rsid w:val="00593CF4"/>
    <w:rsid w:val="00595AB7"/>
    <w:rsid w:val="005E6B37"/>
    <w:rsid w:val="006260EB"/>
    <w:rsid w:val="0065277D"/>
    <w:rsid w:val="006F39CE"/>
    <w:rsid w:val="00763C4B"/>
    <w:rsid w:val="007B0396"/>
    <w:rsid w:val="00987210"/>
    <w:rsid w:val="009A2B41"/>
    <w:rsid w:val="009C3AF9"/>
    <w:rsid w:val="009C48F1"/>
    <w:rsid w:val="009D32AE"/>
    <w:rsid w:val="009D364B"/>
    <w:rsid w:val="009E31EF"/>
    <w:rsid w:val="00A15271"/>
    <w:rsid w:val="00A16065"/>
    <w:rsid w:val="00A2517B"/>
    <w:rsid w:val="00A4755C"/>
    <w:rsid w:val="00A9603F"/>
    <w:rsid w:val="00AF3045"/>
    <w:rsid w:val="00B045D3"/>
    <w:rsid w:val="00B56B7C"/>
    <w:rsid w:val="00B810B3"/>
    <w:rsid w:val="00BC313D"/>
    <w:rsid w:val="00BC49D4"/>
    <w:rsid w:val="00BD57D9"/>
    <w:rsid w:val="00C40691"/>
    <w:rsid w:val="00D35DCD"/>
    <w:rsid w:val="00D565D7"/>
    <w:rsid w:val="00DB643A"/>
    <w:rsid w:val="00E61C2E"/>
    <w:rsid w:val="00EB2BC5"/>
    <w:rsid w:val="00ED6545"/>
    <w:rsid w:val="00F17BDA"/>
    <w:rsid w:val="00F23E70"/>
    <w:rsid w:val="00FD01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3745A9"/>
  <w15:chartTrackingRefBased/>
  <w15:docId w15:val="{33DE8EB2-B18A-49DE-AC08-9BCD35BE62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60EB"/>
    <w:pPr>
      <w:spacing w:after="200" w:line="480" w:lineRule="auto"/>
    </w:pPr>
  </w:style>
  <w:style w:type="paragraph" w:styleId="Heading2">
    <w:name w:val="heading 2"/>
    <w:basedOn w:val="Normal"/>
    <w:link w:val="Heading2Char"/>
    <w:uiPriority w:val="9"/>
    <w:qFormat/>
    <w:rsid w:val="006260EB"/>
    <w:pPr>
      <w:spacing w:before="160" w:after="160"/>
      <w:outlineLvl w:val="1"/>
    </w:pPr>
    <w:rPr>
      <w:rFonts w:eastAsia="Times New Roman" w:cs="Times New Roman"/>
      <w:b/>
      <w:bCs/>
      <w:sz w:val="24"/>
      <w:szCs w:val="36"/>
      <w:lang w:eastAsia="fi-F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260EB"/>
    <w:rPr>
      <w:rFonts w:eastAsia="Times New Roman" w:cs="Times New Roman"/>
      <w:b/>
      <w:bCs/>
      <w:sz w:val="24"/>
      <w:szCs w:val="36"/>
      <w:lang w:eastAsia="fi-FI"/>
    </w:rPr>
  </w:style>
  <w:style w:type="paragraph" w:styleId="NormalWeb">
    <w:name w:val="Normal (Web)"/>
    <w:basedOn w:val="Normal"/>
    <w:uiPriority w:val="99"/>
    <w:unhideWhenUsed/>
    <w:rsid w:val="006260E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i-FI"/>
    </w:rPr>
  </w:style>
  <w:style w:type="paragraph" w:customStyle="1" w:styleId="Normal1">
    <w:name w:val="Normal1"/>
    <w:link w:val="normalChar"/>
    <w:rsid w:val="006260EB"/>
    <w:pPr>
      <w:spacing w:after="0" w:line="480" w:lineRule="auto"/>
      <w:jc w:val="both"/>
    </w:pPr>
    <w:rPr>
      <w:rFonts w:ascii="Times New Roman" w:eastAsia="Times New Roman" w:hAnsi="Times New Roman" w:cs="Times New Roman"/>
      <w:color w:val="000000"/>
      <w:sz w:val="24"/>
      <w:szCs w:val="20"/>
      <w:lang w:val="en-US"/>
    </w:rPr>
  </w:style>
  <w:style w:type="character" w:customStyle="1" w:styleId="normalChar">
    <w:name w:val="normal Char"/>
    <w:basedOn w:val="DefaultParagraphFont"/>
    <w:link w:val="Normal1"/>
    <w:rsid w:val="006260EB"/>
    <w:rPr>
      <w:rFonts w:ascii="Times New Roman" w:eastAsia="Times New Roman" w:hAnsi="Times New Roman" w:cs="Times New Roman"/>
      <w:color w:val="000000"/>
      <w:sz w:val="24"/>
      <w:szCs w:val="20"/>
      <w:lang w:val="en-US"/>
    </w:rPr>
  </w:style>
  <w:style w:type="paragraph" w:customStyle="1" w:styleId="Heading1">
    <w:name w:val="Heading1"/>
    <w:basedOn w:val="Normal1"/>
    <w:link w:val="Heading1Char"/>
    <w:qFormat/>
    <w:rsid w:val="006260EB"/>
    <w:pPr>
      <w:spacing w:before="160" w:after="160"/>
    </w:pPr>
    <w:rPr>
      <w:rFonts w:ascii="Calibri" w:hAnsi="Calibri"/>
      <w:b/>
      <w:sz w:val="28"/>
    </w:rPr>
  </w:style>
  <w:style w:type="character" w:customStyle="1" w:styleId="Heading1Char">
    <w:name w:val="Heading1 Char"/>
    <w:basedOn w:val="normalChar"/>
    <w:link w:val="Heading1"/>
    <w:rsid w:val="006260EB"/>
    <w:rPr>
      <w:rFonts w:ascii="Calibri" w:eastAsia="Times New Roman" w:hAnsi="Calibri" w:cs="Times New Roman"/>
      <w:b/>
      <w:color w:val="000000"/>
      <w:sz w:val="28"/>
      <w:szCs w:val="20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6260E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1</Words>
  <Characters>1432</Characters>
  <Application>Microsoft Office Word</Application>
  <DocSecurity>0</DocSecurity>
  <Lines>11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Otsikk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vinen, Sira</dc:creator>
  <cp:keywords/>
  <dc:description/>
  <cp:lastModifiedBy>Gonçalo Vargas</cp:lastModifiedBy>
  <cp:revision>3</cp:revision>
  <dcterms:created xsi:type="dcterms:W3CDTF">2019-08-19T15:17:00Z</dcterms:created>
  <dcterms:modified xsi:type="dcterms:W3CDTF">2019-08-27T10:23:00Z</dcterms:modified>
</cp:coreProperties>
</file>